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249"/>
        <w:gridCol w:w="1106"/>
        <w:gridCol w:w="1113"/>
        <w:gridCol w:w="848"/>
        <w:gridCol w:w="725"/>
        <w:gridCol w:w="902"/>
        <w:gridCol w:w="828"/>
        <w:gridCol w:w="828"/>
        <w:gridCol w:w="855"/>
        <w:gridCol w:w="896"/>
      </w:tblGrid>
      <w:tr w:rsidR="008D03BB" w14:paraId="2E2C1937" w14:textId="77777777" w:rsidTr="00A33C41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A742D3" w14:textId="77777777" w:rsidR="008D03BB" w:rsidRDefault="008D03B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agnification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BB5F63" w14:textId="77777777" w:rsidR="008D03BB" w:rsidRDefault="008D03B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ell typ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471E6D" w14:textId="77777777" w:rsidR="008D03BB" w:rsidRDefault="008D03B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eature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6FDAF" w14:textId="77777777" w:rsidR="008D03BB" w:rsidRDefault="008D03B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raining Set Size (sub-images)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1F045C" w14:textId="77777777" w:rsidR="008D03BB" w:rsidRDefault="008D03B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st Set Size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F6F278" w14:textId="77777777" w:rsidR="008D03BB" w:rsidRDefault="008D03B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Modified </w:t>
            </w:r>
            <w:r>
              <w:rPr>
                <w:b/>
                <w:bCs/>
                <w:i/>
                <w:iCs/>
                <w:sz w:val="16"/>
                <w:szCs w:val="16"/>
              </w:rPr>
              <w:t>P:</w:t>
            </w:r>
            <w:r>
              <w:rPr>
                <w:b/>
                <w:bCs/>
                <w:sz w:val="16"/>
                <w:szCs w:val="16"/>
              </w:rPr>
              <w:t xml:space="preserve"> Reduced Test Set Size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C0D682" w14:textId="77777777" w:rsidR="008D03BB" w:rsidRDefault="008D03B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CC Mean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22F3D" w14:textId="77777777" w:rsidR="008D03BB" w:rsidRDefault="008D03B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CC </w:t>
            </w:r>
            <w:proofErr w:type="spellStart"/>
            <w:proofErr w:type="gramStart"/>
            <w:r>
              <w:rPr>
                <w:b/>
                <w:bCs/>
                <w:sz w:val="16"/>
                <w:szCs w:val="16"/>
              </w:rPr>
              <w:t>St.Dev</w:t>
            </w:r>
            <w:proofErr w:type="spellEnd"/>
            <w:proofErr w:type="gramEnd"/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B144B" w14:textId="77777777" w:rsidR="008D03BB" w:rsidRDefault="008D03B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Modifed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Mean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1678FB" w14:textId="77777777" w:rsidR="008D03BB" w:rsidRDefault="008D03BB">
            <w:pPr>
              <w:spacing w:line="24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Modified </w:t>
            </w:r>
            <w:r>
              <w:rPr>
                <w:b/>
                <w:bCs/>
                <w:i/>
                <w:i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b/>
                <w:bCs/>
                <w:sz w:val="16"/>
                <w:szCs w:val="16"/>
              </w:rPr>
              <w:t>St.Dev</w:t>
            </w:r>
            <w:proofErr w:type="spellEnd"/>
            <w:proofErr w:type="gramEnd"/>
          </w:p>
        </w:tc>
      </w:tr>
      <w:tr w:rsidR="008D03BB" w14:paraId="77907A5D" w14:textId="77777777" w:rsidTr="00A33C41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D01943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bookmarkStart w:id="0" w:name="_Hlk39087907"/>
            <w:r>
              <w:rPr>
                <w:sz w:val="16"/>
                <w:szCs w:val="16"/>
              </w:rPr>
              <w:t>5x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607B8" w14:textId="77777777" w:rsidR="008D03BB" w:rsidRDefault="008D03B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CK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2D25F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D46A7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3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DC3ABB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9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C5C50A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4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24F7D0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52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439EAF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88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2B7B4A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32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585F2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801</w:t>
            </w:r>
          </w:p>
        </w:tc>
      </w:tr>
      <w:tr w:rsidR="008D03BB" w14:paraId="5738C6B2" w14:textId="77777777" w:rsidTr="00A33C41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B33FBC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x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11C8A" w14:textId="77777777" w:rsidR="008D03BB" w:rsidRDefault="008D03B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ratinocyte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D09CBE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1A1139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1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137646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4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AD289C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FB9F98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1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266987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3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AB3BAF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1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1D61AB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3155</w:t>
            </w:r>
          </w:p>
        </w:tc>
      </w:tr>
      <w:tr w:rsidR="008D03BB" w14:paraId="23ADEF5B" w14:textId="77777777" w:rsidTr="00A33C41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2B71E2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x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CAF0F" w14:textId="77777777" w:rsidR="008D03BB" w:rsidRDefault="008D03B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CK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94C8FC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EF532D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0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56A0D6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53A7D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819F74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84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CF2160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33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4019A6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32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24AA82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24</w:t>
            </w:r>
          </w:p>
        </w:tc>
      </w:tr>
      <w:tr w:rsidR="008D03BB" w14:paraId="3F0481A8" w14:textId="77777777" w:rsidTr="00A33C41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C43D63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X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3FC2C" w14:textId="77777777" w:rsidR="008D03BB" w:rsidRDefault="008D03B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CK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9DEB78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cadherin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5F1903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0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4F4754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70470B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624F8E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46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92DD44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17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3F5C02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05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B99E8D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688</w:t>
            </w:r>
          </w:p>
        </w:tc>
      </w:tr>
      <w:tr w:rsidR="008D03BB" w14:paraId="2047898F" w14:textId="77777777" w:rsidTr="00A33C41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EEDC61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X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9409E" w14:textId="77777777" w:rsidR="008D03BB" w:rsidRDefault="008D03B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VEC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80BCE6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clei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B92AE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2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96EFDC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8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7C8BCF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3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0C6993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93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B2363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72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977E3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77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92118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886</w:t>
            </w:r>
          </w:p>
        </w:tc>
      </w:tr>
      <w:tr w:rsidR="008D03BB" w14:paraId="3D8F1D8E" w14:textId="77777777" w:rsidTr="00A33C41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7505BE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X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A3F35" w14:textId="77777777" w:rsidR="008D03BB" w:rsidRDefault="008D03B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VEC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07D7C0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-cadherin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ECD88F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2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3CD0CB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8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22FCB4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6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4529BA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82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5EC872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39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3C8B43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73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B77EF9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176</w:t>
            </w:r>
          </w:p>
        </w:tc>
      </w:tr>
      <w:tr w:rsidR="008D03BB" w14:paraId="30C2A6F9" w14:textId="77777777" w:rsidTr="00A33C41">
        <w:tc>
          <w:tcPr>
            <w:tcW w:w="12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D973F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X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00A61" w14:textId="77777777" w:rsidR="008D03BB" w:rsidRDefault="008D03BB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VEC</w:t>
            </w:r>
          </w:p>
        </w:tc>
        <w:tc>
          <w:tcPr>
            <w:tcW w:w="1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AAF173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-actin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FD83D2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20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B6EE39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80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DDDFDD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E21559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24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59DF08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43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CE1EBB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80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7DCA31" w14:textId="77777777" w:rsidR="008D03BB" w:rsidRDefault="008D03BB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057</w:t>
            </w:r>
          </w:p>
        </w:tc>
      </w:tr>
      <w:bookmarkEnd w:id="0"/>
    </w:tbl>
    <w:p w14:paraId="368C6AF6" w14:textId="77777777" w:rsidR="008D03BB" w:rsidRDefault="008D03BB" w:rsidP="008D03BB">
      <w:pPr>
        <w:rPr>
          <w:b/>
          <w:bCs/>
        </w:rPr>
      </w:pPr>
    </w:p>
    <w:sectPr w:rsidR="008D03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3BB"/>
    <w:rsid w:val="00793E6F"/>
    <w:rsid w:val="008D03BB"/>
    <w:rsid w:val="00A3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A786"/>
  <w15:chartTrackingRefBased/>
  <w15:docId w15:val="{5521AE0C-A47F-49E2-ABE7-A3841D672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3BB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3BB"/>
    <w:pPr>
      <w:spacing w:after="0" w:line="240" w:lineRule="auto"/>
    </w:pPr>
    <w:rPr>
      <w:rFonts w:ascii="Arial" w:eastAsia="Arial" w:hAnsi="Arial" w:cs="Arial"/>
      <w:lang w:val="e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7503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ne.lachance@gmail.com</dc:creator>
  <cp:keywords/>
  <dc:description/>
  <cp:lastModifiedBy>julienne.lachance@gmail.com</cp:lastModifiedBy>
  <cp:revision>2</cp:revision>
  <dcterms:created xsi:type="dcterms:W3CDTF">2020-11-03T21:54:00Z</dcterms:created>
  <dcterms:modified xsi:type="dcterms:W3CDTF">2020-11-03T21:54:00Z</dcterms:modified>
</cp:coreProperties>
</file>